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8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1400"/>
        <w:gridCol w:w="1520"/>
        <w:gridCol w:w="1660"/>
        <w:gridCol w:w="2980"/>
        <w:gridCol w:w="1460"/>
      </w:tblGrid>
      <w:tr>
        <w:trPr>
          <w:trHeight w:val="285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bookmarkStart w:id="0" w:name="RANGE!K46%3AP96"/>
            <w:r>
              <w:rPr>
                <w:rFonts w:cs="Arial" w:ascii="Arial" w:hAnsi="Arial"/>
                <w:b/>
                <w:bCs/>
                <w:sz w:val="20"/>
                <w:szCs w:val="20"/>
              </w:rPr>
              <w:t>Variability</w:t>
            </w:r>
            <w:bookmarkEnd w:id="0"/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eamount 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Variable 1 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Variable 2 </w:t>
            </w:r>
          </w:p>
        </w:tc>
        <w:tc>
          <w:tcPr>
            <w:tcW w:w="2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lankton groups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gnificance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-SM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ine+Sedlo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ine 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dlo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 and nanophytoplankto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gt;0.05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cophytoplankto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5 *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no and picoheterotrophs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gt;0.05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verall community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gt;0.05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dlo 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ly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ember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 and nanophytoplankton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gt;0.05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cophytoplankto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gt;0.05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no and picoheterotrophs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5 *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verall community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gt;0.05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dlo 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ly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ember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 and nanophytoplankto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5 *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(far-field) 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cophytoplankto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5 *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no and picoheterotrophs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5 *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verall community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5 *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ine 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ch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ember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 and nanophytoplankto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5 *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cophytoplankto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gt;0.05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no and picoheterotrophs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gt;0.05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verall community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gt;0.05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ine 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rch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ly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 and nanophytoplankto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5 *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cophytoplankto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gt;0.05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no and picoheterotrophs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gt;0.05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verall community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gt;0.05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ine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rch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ly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 and nanophytoplankto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5 *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far-field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cophytoplankto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gt;0.05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no and picoheterotrophs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gt;0.05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verall community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gt;0.05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a-SM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dlo 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amount 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r-field 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 and nanophytoplankton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gt;0.05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July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)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cophytoplankto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gt;0.05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no and picoheterotrophs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gt;0.05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verall community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5 *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dlo 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moun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ownstream 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 and nanophytoplankto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5 *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ovember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X14, X17, F)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cophytoplankto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5 *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no and picoheterotrophs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5 *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verall community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5 *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dlo 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amount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pstream 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 and nanophytoplankto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5 *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November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X1, X3)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cophytoplankto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gt;0.05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no and picoheterotrophs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5 *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verall community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5 *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ine 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amount 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r-field 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 and nanophytoplankto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5 *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March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H, I)</w:t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cophytoplankton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5 *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no and picoheterotrophs 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gt;0.05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verall community 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5 *</w:t>
            </w:r>
          </w:p>
        </w:tc>
      </w:tr>
    </w:tbl>
    <w:p>
      <w:pPr>
        <w:pStyle w:val="Normal"/>
        <w:rPr/>
      </w:pPr>
      <w:r>
        <w:rPr/>
        <w:t xml:space="preserve">Inter-SM: variability between seamounts; Temporal: variability between sampling periods; Intra-SM: spatial variability at a given seamount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16:03:00Z</dcterms:created>
  <dc:creator>amendonca</dc:creator>
  <dc:description/>
  <cp:keywords/>
  <dc:language>en-US</dc:language>
  <cp:lastModifiedBy>amendonca</cp:lastModifiedBy>
  <dcterms:modified xsi:type="dcterms:W3CDTF">2011-12-02T16:04:00Z</dcterms:modified>
  <cp:revision>3</cp:revision>
  <dc:subject/>
  <dc:title>Supplementary Data </dc:title>
</cp:coreProperties>
</file>